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: Average population gene transcription values for candidate loci (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Mean (SE)) among populations at resting state (Control) and average population transcriptional response to challenge (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Mean Challenged –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Mean Control (SE of difference)). Asterisks indicate significantly differentially transcribed genes in response to the challenges.</w:t>
      </w:r>
    </w:p>
    <w:tbl>
      <w:tblPr>
        <w:tblW w:w="126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18"/>
        <w:gridCol w:w="1559"/>
        <w:gridCol w:w="1418"/>
        <w:gridCol w:w="1275"/>
        <w:gridCol w:w="1560"/>
        <w:gridCol w:w="1276"/>
        <w:gridCol w:w="1559"/>
        <w:gridCol w:w="1418"/>
      </w:tblGrid>
      <w:tr>
        <w:trPr>
          <w:trHeight w:val="240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CK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XCL-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Nγ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α</w:t>
            </w:r>
          </w:p>
        </w:tc>
      </w:tr>
      <w:tr>
        <w:trPr>
          <w:trHeight w:val="240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Mi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4 (0.0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0 (0.0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2 (0.1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38 (0.2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5 (0.1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84 (0.1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5 (0.1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32 (-0.08)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a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2 (0.1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8 (0.1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3 (0.1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91 (0.2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2 (0.0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32 (0.2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6 (0.1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98 (-0.12)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che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4 (0.1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4 (0.0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93 (0.0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0 (0.1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5 (0.1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3 (0.3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0 (0.1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0 (-0.25)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3 (0.0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5 (0.0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2 (0.0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30 (0.1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4 (0.1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1 (0.2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6 (0.1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7 (-0.11)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therla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9 (0.0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4 (0.0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31 (0.1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63 (0.0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26 (0.1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08 (0.1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0 (0.2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00 (-0.23)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c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6 (0.2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6 (0.0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0 (0.3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60 (0.1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6 (0.0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92 (0.0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7 (0.0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1 (-0.07)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</w:rPr>
              <w:t>Challenge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Mi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 (0.11)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 (0.05)*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 (0.1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 (0.2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 (0.1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 (0.1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 (0.1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 (0.09)*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a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 (0.11)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 (0.1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1 (0.1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 (0.2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 (0.07)*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 (0.2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 (0.1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 (0.13)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che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 (0.2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 (0.08)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 (0.11)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 (0.3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9 (0.20)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9 (0.40)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0 (0.19)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0 (0.26)*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 (0.0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 (0.1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 (0.1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 (0.1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0 (0.1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2 (0.2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5 (0.15)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0 (0.15)*</w:t>
            </w:r>
          </w:p>
        </w:tc>
      </w:tr>
      <w:tr>
        <w:trPr>
          <w:trHeight w:val="24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therlan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 (0.09)*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 (0.0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 (0.2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 (0.22)*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1 (0.15)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 (0.1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4 (0.2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9 (0.24)</w:t>
            </w:r>
          </w:p>
        </w:tc>
      </w:tr>
      <w:tr>
        <w:trPr>
          <w:trHeight w:val="24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nca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 (0.26)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 (0.06)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6 (0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 (0.1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1 (0.07)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 (0.0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0 (0.09)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5 (0.12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= P &lt; 0.05, ** = P &lt; 0.01, *** = P &lt; 0.00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6:44:00Z</dcterms:created>
  <dc:creator>Kyle Wellband</dc:creator>
  <dc:description/>
  <cp:keywords/>
  <dc:language>en-US</dc:language>
  <cp:lastModifiedBy>Kyle Wellband</cp:lastModifiedBy>
  <dcterms:modified xsi:type="dcterms:W3CDTF">2013-01-08T16:51:00Z</dcterms:modified>
  <cp:revision>3</cp:revision>
  <dc:subject/>
  <dc:title/>
</cp:coreProperties>
</file>